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tbl>
      <w:tblPr>
        <w:tblpPr w:leftFromText="141" w:rightFromText="141" w:vertAnchor="text" w:horzAnchor="margin" w:tblpY="822"/>
        <w:tblW w:w="14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26"/>
        <w:gridCol w:w="1198"/>
        <w:gridCol w:w="1376"/>
        <w:gridCol w:w="830"/>
        <w:gridCol w:w="1097"/>
        <w:gridCol w:w="1097"/>
        <w:gridCol w:w="1077"/>
        <w:gridCol w:w="1286"/>
        <w:gridCol w:w="1166"/>
        <w:gridCol w:w="1078"/>
        <w:gridCol w:w="1097"/>
        <w:gridCol w:w="1097"/>
        <w:gridCol w:w="1078"/>
      </w:tblGrid>
      <w:tr w:rsidR="000E2198" w:rsidRPr="00A227FE" w14:paraId="1A72BEE8" w14:textId="77777777" w:rsidTr="008C048F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BD8C08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B20598" w14:textId="77777777" w:rsidR="000E2198" w:rsidRPr="00A227FE" w:rsidRDefault="00231517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2’ TTP </w:t>
            </w:r>
            <w:proofErr w:type="spellStart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hypoperfusion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</w:p>
          <w:p w14:paraId="4F8D6744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  [</w:t>
            </w:r>
            <w:proofErr w:type="spellStart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ms</w:t>
            </w:r>
            <w:proofErr w:type="spellEnd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F8DBE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D9D66" w14:textId="77777777" w:rsidR="000E2198" w:rsidRPr="00A227FE" w:rsidRDefault="00231517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CBV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TP </w:t>
            </w:r>
            <w:proofErr w:type="spellStart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hypoperfusion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</w:t>
            </w:r>
          </w:p>
          <w:p w14:paraId="407C10C5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[ml/100 g]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C30AD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045841" w14:textId="77777777" w:rsidR="000E2198" w:rsidRPr="00A227FE" w:rsidRDefault="00231517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2’ MTT </w:t>
            </w:r>
            <w:proofErr w:type="spellStart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hypoperfusion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</w:p>
          <w:p w14:paraId="5ABA95BF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  [</w:t>
            </w:r>
            <w:proofErr w:type="spellStart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ms</w:t>
            </w:r>
            <w:proofErr w:type="spellEnd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F9C06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171A3" w14:textId="77777777" w:rsidR="000E2198" w:rsidRPr="00A227FE" w:rsidRDefault="00231517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CBV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TT </w:t>
            </w:r>
            <w:proofErr w:type="spellStart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>hypoperfusion</w:t>
            </w:r>
            <w:proofErr w:type="spellEnd"/>
            <w:r w:rsidR="000E2198"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</w:t>
            </w:r>
          </w:p>
          <w:p w14:paraId="0BD163CB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[ml/100 g]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E1399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E2198" w:rsidRPr="00A227FE" w14:paraId="2B60603C" w14:textId="77777777" w:rsidTr="008C048F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29A88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BF1B7D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Aff</w:t>
            </w:r>
            <w:bookmarkStart w:id="0" w:name="_GoBack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bookmarkEnd w:id="0"/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cted hemispher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E5A36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Unaffected hemispher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78E41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915C6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Affected hemisphe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535AE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Unaffected hemispher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92B8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6BECB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Affected hemispher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23DCC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Unaffected hemisphe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9A2F6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87EA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Affected hemisphe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3FFF6" w14:textId="77777777" w:rsidR="000E2198" w:rsidRPr="00A227FE" w:rsidRDefault="000E2198" w:rsidP="00D0602D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Unaffected hemisphe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F6633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atio</w:t>
            </w:r>
          </w:p>
        </w:tc>
      </w:tr>
      <w:tr w:rsidR="000E2198" w:rsidRPr="00A227FE" w14:paraId="6F602525" w14:textId="77777777" w:rsidTr="008C048F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B58AFFF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64871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EE20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1351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F002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5027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1BD76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23A49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F48F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E35F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84A1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E877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045B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</w:tr>
      <w:tr w:rsidR="000E2198" w:rsidRPr="00A227FE" w14:paraId="74BA3EA8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7DF334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7E7F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7D1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032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441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EEE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F73C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A75C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2A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CB0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F11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696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8BE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</w:tr>
      <w:tr w:rsidR="000E2198" w:rsidRPr="00A227FE" w14:paraId="4259242D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29FE7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D37E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BB1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315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09A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688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7B05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6289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385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5BD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1E3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142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C6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</w:tr>
      <w:tr w:rsidR="000E2198" w:rsidRPr="00A227FE" w14:paraId="0E4EC5DB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CD9D2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1B91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0A9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FFA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829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657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5D14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099AB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E16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097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7E3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B9B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376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0E2198" w:rsidRPr="00A227FE" w14:paraId="225A48AA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0923D1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0112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9AF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16D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8AB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AE8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64A4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C92E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C31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2A4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F47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005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3A1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--</w:t>
            </w:r>
          </w:p>
        </w:tc>
      </w:tr>
      <w:tr w:rsidR="000E2198" w:rsidRPr="00A227FE" w14:paraId="440145B1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A254DB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E511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B39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14B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sz w:val="18"/>
                <w:szCs w:val="18"/>
              </w:rPr>
              <w:t>0.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1D9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5.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591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6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F81E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sz w:val="18"/>
                <w:szCs w:val="18"/>
              </w:rPr>
              <w:t>0.9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768F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854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E18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740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04F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2C9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0E2198" w:rsidRPr="00A227FE" w14:paraId="43D37064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DB70E9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87A42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B88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809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0CD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AAD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4EBA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11CD7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5AD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463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859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FB5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821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</w:tr>
      <w:tr w:rsidR="000E2198" w:rsidRPr="00A227FE" w14:paraId="2D1C047D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8B8379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F75F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BF9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2B2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E9E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3D5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177E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149A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A39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CC9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BCE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FA6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3CD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</w:tr>
      <w:tr w:rsidR="000E2198" w:rsidRPr="00A227FE" w14:paraId="2AA5EDC0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E50235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27A1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2E6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F6C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874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F42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940D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99AC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84E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BC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2A2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21B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338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</w:tr>
      <w:tr w:rsidR="000E2198" w:rsidRPr="00A227FE" w14:paraId="4AA56EB4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9EAB54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1F816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BFC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5AA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DAB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A4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12D6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2815A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487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AC5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6F2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E8D5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200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</w:tr>
      <w:tr w:rsidR="000E2198" w:rsidRPr="00A227FE" w14:paraId="3F2B9A39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94D824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4B45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6B7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9A1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BF4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970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A2FDB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ED4FF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BC4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911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054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900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B78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</w:tr>
      <w:tr w:rsidR="000E2198" w:rsidRPr="00A227FE" w14:paraId="0350B5D1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C850EE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5743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D70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CD2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325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4AA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CF05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CD1C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BF6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A35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FAF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E94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5BE8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</w:tr>
      <w:tr w:rsidR="000E2198" w:rsidRPr="00A227FE" w14:paraId="60607195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5BC0EE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5588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43B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2D1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4C4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607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7935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5B29B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5B6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792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6EC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C44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891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</w:tr>
      <w:tr w:rsidR="000E2198" w:rsidRPr="00A227FE" w14:paraId="2DBD6B3C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F23CC3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20AA9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DF1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70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3FF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528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CD0B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EE82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D49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6AD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869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D39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BF5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--</w:t>
            </w:r>
          </w:p>
        </w:tc>
      </w:tr>
      <w:tr w:rsidR="000E2198" w:rsidRPr="00A227FE" w14:paraId="1264EB61" w14:textId="77777777" w:rsidTr="008C048F"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C7B596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E1EB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7F6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C1F3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379B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153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4CC0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300E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7B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657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A89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C0E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46C6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</w:tr>
      <w:tr w:rsidR="000E2198" w:rsidRPr="00A227FE" w14:paraId="21BAAA12" w14:textId="77777777" w:rsidTr="008C048F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6ACB9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D0FCC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3CFBD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55C3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sz w:val="18"/>
                <w:szCs w:val="18"/>
              </w:rPr>
              <w:t>0.9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F08D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0.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3D52F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sz w:val="18"/>
                <w:szCs w:val="18"/>
              </w:rPr>
              <w:t>11.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6502E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sz w:val="18"/>
                <w:szCs w:val="18"/>
              </w:rPr>
              <w:t>0.9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0EC1F7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3DEA0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054F4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7CA4A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854D1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AD142" w14:textId="77777777" w:rsidR="000E2198" w:rsidRPr="00A227FE" w:rsidRDefault="000E2198" w:rsidP="00D0602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</w:tr>
      <w:tr w:rsidR="000E2198" w:rsidRPr="00A227FE" w14:paraId="01940D6F" w14:textId="77777777" w:rsidTr="008C048F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B26E5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9AFD51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Median (25</w:t>
            </w:r>
            <w:r w:rsidRPr="00A227F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; 75</w:t>
            </w:r>
            <w:r w:rsidRPr="00A227F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ercentile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DB7A7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CCB70A3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8      (108.75;120)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CF76F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D9D051D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27.5 (116.75;134.7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9EE52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2988FE3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0.93       (0.88; 0.9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4D7FA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D6E438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6.97          (4.5; 9.63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04962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AC242B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7.18       (5.68; 9.7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4714B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5AB24C2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0.97      (0.92;0.99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E107F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DBBD92A" w14:textId="77777777" w:rsidR="000E2198" w:rsidRPr="00A227FE" w:rsidRDefault="000E2198" w:rsidP="00D0602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227F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 116       (106.5;119.25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6F201" w14:textId="77777777" w:rsidR="000E2198" w:rsidRPr="00A227FE" w:rsidRDefault="000E2198" w:rsidP="00D0602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          </w:t>
            </w:r>
          </w:p>
          <w:p w14:paraId="55FEF0B8" w14:textId="77777777" w:rsidR="000E2198" w:rsidRPr="00A227FE" w:rsidRDefault="000E2198" w:rsidP="00D0602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131                      (120.75;135)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5B35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89CD03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0.92        (0.87;0.96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BB042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6D5A040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7.12       (4.72; 9.14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1B402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11374C3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7.04          (5; 9.01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333FC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89E078B" w14:textId="77777777" w:rsidR="000E2198" w:rsidRPr="00A227FE" w:rsidRDefault="000E2198" w:rsidP="00D0602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227FE">
              <w:rPr>
                <w:rFonts w:ascii="Times New Roman" w:hAnsi="Times New Roman"/>
                <w:sz w:val="18"/>
                <w:szCs w:val="18"/>
                <w:lang w:val="en-US"/>
              </w:rPr>
              <w:t>1               (0.95;1.02)</w:t>
            </w:r>
          </w:p>
        </w:tc>
      </w:tr>
    </w:tbl>
    <w:p w14:paraId="27D40CB4" w14:textId="77777777" w:rsidR="00226281" w:rsidRDefault="00721D57" w:rsidP="008C048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w:pict w14:anchorId="0CF823C5">
          <v:shapetype id="_x0000_t202" coordsize="21600,21600" o:spt="202" path="m0,0l0,21600,21600,21600,21600,0xe">
            <v:stroke joinstyle="miter"/>
            <v:path gradientshapeok="t" o:connecttype="rect"/>
          </v:shapetype>
          <v:shape id="Textfeld 2" o:spid="_x0000_s1029" type="#_x0000_t202" style="position:absolute;left:0;text-align:left;margin-left:45pt;margin-top:-35.9pt;width:650.95pt;height:72.4pt;z-index:1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filled="f" stroked="f">
            <v:textbox style="mso-fit-shape-to-text:t">
              <w:txbxContent>
                <w:p w14:paraId="71E76D3F" w14:textId="77777777" w:rsidR="00243A6A" w:rsidRPr="00C371AD" w:rsidRDefault="00574611" w:rsidP="00243A6A">
                  <w:pPr>
                    <w:spacing w:line="48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574611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S2</w:t>
                  </w:r>
                  <w:r w:rsidR="00F345EF" w:rsidRPr="00574611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Table</w:t>
                  </w:r>
                  <w:r w:rsidR="00243A6A" w:rsidRPr="00243A6A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. Individual patient data: median values and hemispheric ratios for T2’ and </w:t>
                  </w:r>
                  <w:proofErr w:type="spellStart"/>
                  <w:r w:rsidR="00243A6A" w:rsidRPr="00243A6A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rCBV</w:t>
                  </w:r>
                  <w:proofErr w:type="spellEnd"/>
                  <w:r w:rsidR="00243A6A" w:rsidRPr="00243A6A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 in areas with any TTP- and MTT-delay (&gt; 0 seconds). </w:t>
                  </w:r>
                </w:p>
              </w:txbxContent>
            </v:textbox>
          </v:shape>
        </w:pict>
      </w:r>
    </w:p>
    <w:sectPr w:rsidR="00226281" w:rsidSect="008C048F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5D60CF27" w14:textId="77777777" w:rsidR="00721D57" w:rsidRDefault="00721D57" w:rsidP="002121AD">
      <w:pPr>
        <w:spacing w:after="0" w:line="240" w:lineRule="auto"/>
      </w:pPr>
      <w:r>
        <w:separator/>
      </w:r>
    </w:p>
  </w:endnote>
  <w:endnote w:type="continuationSeparator" w:id="0">
    <w:p w14:paraId="71D45280" w14:textId="77777777" w:rsidR="00721D57" w:rsidRDefault="00721D57" w:rsidP="00212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41B8F" w14:textId="77777777" w:rsidR="00226281" w:rsidRPr="00574611" w:rsidRDefault="00226281">
    <w:pPr>
      <w:pStyle w:val="Footer"/>
      <w:jc w:val="center"/>
      <w:rPr>
        <w:rFonts w:ascii="Times New Roman" w:hAnsi="Times New Roman"/>
      </w:rPr>
    </w:pPr>
    <w:r w:rsidRPr="00574611">
      <w:rPr>
        <w:rFonts w:ascii="Times New Roman" w:hAnsi="Times New Roman"/>
      </w:rPr>
      <w:fldChar w:fldCharType="begin"/>
    </w:r>
    <w:r w:rsidRPr="00574611">
      <w:rPr>
        <w:rFonts w:ascii="Times New Roman" w:hAnsi="Times New Roman"/>
      </w:rPr>
      <w:instrText>PAGE   \* MERGEFORMAT</w:instrText>
    </w:r>
    <w:r w:rsidRPr="00574611">
      <w:rPr>
        <w:rFonts w:ascii="Times New Roman" w:hAnsi="Times New Roman"/>
      </w:rPr>
      <w:fldChar w:fldCharType="separate"/>
    </w:r>
    <w:r w:rsidR="00574611">
      <w:rPr>
        <w:rFonts w:ascii="Times New Roman" w:hAnsi="Times New Roman"/>
        <w:noProof/>
      </w:rPr>
      <w:t>1</w:t>
    </w:r>
    <w:r w:rsidRPr="00574611">
      <w:rPr>
        <w:rFonts w:ascii="Times New Roman" w:hAnsi="Times New Roman"/>
      </w:rPr>
      <w:fldChar w:fldCharType="end"/>
    </w:r>
  </w:p>
  <w:p w14:paraId="10B1F91F" w14:textId="77777777" w:rsidR="00226281" w:rsidRDefault="0022628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3DD347C6" w14:textId="77777777" w:rsidR="00721D57" w:rsidRDefault="00721D57" w:rsidP="002121AD">
      <w:pPr>
        <w:spacing w:after="0" w:line="240" w:lineRule="auto"/>
      </w:pPr>
      <w:r>
        <w:separator/>
      </w:r>
    </w:p>
  </w:footnote>
  <w:footnote w:type="continuationSeparator" w:id="0">
    <w:p w14:paraId="458C2B10" w14:textId="77777777" w:rsidR="00721D57" w:rsidRDefault="00721D57" w:rsidP="002121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w5w0svpvswd7e02rnxf0ekp5s9pxsp9raa&quot;&gt;Untitled&lt;record-ids&gt;&lt;item&gt;72&lt;/item&gt;&lt;/record-ids&gt;&lt;/item&gt;&lt;/Libraries&gt;"/>
  </w:docVars>
  <w:rsids>
    <w:rsidRoot w:val="00820C4A"/>
    <w:rsid w:val="00017677"/>
    <w:rsid w:val="000B250A"/>
    <w:rsid w:val="000B388B"/>
    <w:rsid w:val="000E2198"/>
    <w:rsid w:val="001143FF"/>
    <w:rsid w:val="00193EFD"/>
    <w:rsid w:val="001E3A28"/>
    <w:rsid w:val="001F77A8"/>
    <w:rsid w:val="002121AD"/>
    <w:rsid w:val="00226281"/>
    <w:rsid w:val="00231517"/>
    <w:rsid w:val="0024227A"/>
    <w:rsid w:val="00243A6A"/>
    <w:rsid w:val="00262639"/>
    <w:rsid w:val="002A1581"/>
    <w:rsid w:val="002A4BDC"/>
    <w:rsid w:val="002C0A29"/>
    <w:rsid w:val="00334C31"/>
    <w:rsid w:val="0036015B"/>
    <w:rsid w:val="00377229"/>
    <w:rsid w:val="00395F58"/>
    <w:rsid w:val="003E490F"/>
    <w:rsid w:val="003E5066"/>
    <w:rsid w:val="003F21E8"/>
    <w:rsid w:val="00496DE2"/>
    <w:rsid w:val="004B1862"/>
    <w:rsid w:val="004F7715"/>
    <w:rsid w:val="00507BC8"/>
    <w:rsid w:val="00512B0E"/>
    <w:rsid w:val="00525D95"/>
    <w:rsid w:val="00574611"/>
    <w:rsid w:val="00576195"/>
    <w:rsid w:val="00680D25"/>
    <w:rsid w:val="006931F9"/>
    <w:rsid w:val="006A4651"/>
    <w:rsid w:val="006C389E"/>
    <w:rsid w:val="006F3751"/>
    <w:rsid w:val="006F5A15"/>
    <w:rsid w:val="007043EA"/>
    <w:rsid w:val="00721D57"/>
    <w:rsid w:val="0075673B"/>
    <w:rsid w:val="007A16A8"/>
    <w:rsid w:val="007D5871"/>
    <w:rsid w:val="007E462F"/>
    <w:rsid w:val="007F782D"/>
    <w:rsid w:val="00820C4A"/>
    <w:rsid w:val="008347A5"/>
    <w:rsid w:val="008C048F"/>
    <w:rsid w:val="00934D39"/>
    <w:rsid w:val="009A2223"/>
    <w:rsid w:val="009D7756"/>
    <w:rsid w:val="00A227FE"/>
    <w:rsid w:val="00A86A4E"/>
    <w:rsid w:val="00A9210C"/>
    <w:rsid w:val="00AD6569"/>
    <w:rsid w:val="00B05E2B"/>
    <w:rsid w:val="00B067AE"/>
    <w:rsid w:val="00B2618F"/>
    <w:rsid w:val="00B4303D"/>
    <w:rsid w:val="00B87F4E"/>
    <w:rsid w:val="00B953D3"/>
    <w:rsid w:val="00BA2FD4"/>
    <w:rsid w:val="00C10412"/>
    <w:rsid w:val="00C253B3"/>
    <w:rsid w:val="00C31E78"/>
    <w:rsid w:val="00C371AD"/>
    <w:rsid w:val="00C66A9E"/>
    <w:rsid w:val="00C66E96"/>
    <w:rsid w:val="00C9227F"/>
    <w:rsid w:val="00CB0468"/>
    <w:rsid w:val="00D504C3"/>
    <w:rsid w:val="00D66F4F"/>
    <w:rsid w:val="00DA76E4"/>
    <w:rsid w:val="00DD19DC"/>
    <w:rsid w:val="00DE1AF4"/>
    <w:rsid w:val="00DF6581"/>
    <w:rsid w:val="00DF6DA5"/>
    <w:rsid w:val="00E452FA"/>
    <w:rsid w:val="00EE2E40"/>
    <w:rsid w:val="00F345EF"/>
    <w:rsid w:val="00F35E23"/>
    <w:rsid w:val="00F75CFC"/>
    <w:rsid w:val="00F81A5C"/>
    <w:rsid w:val="00FF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E9B4E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1F9"/>
    <w:pPr>
      <w:spacing w:after="200" w:line="276" w:lineRule="auto"/>
    </w:pPr>
    <w:rPr>
      <w:rFonts w:eastAsia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D7756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2121A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2121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locked/>
    <w:rsid w:val="002121AD"/>
    <w:rPr>
      <w:rFonts w:cs="Times New Roman"/>
    </w:rPr>
  </w:style>
  <w:style w:type="paragraph" w:styleId="Footer">
    <w:name w:val="footer"/>
    <w:basedOn w:val="Normal"/>
    <w:link w:val="FooterChar"/>
    <w:rsid w:val="002121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locked/>
    <w:rsid w:val="002121AD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C31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C31E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49680-767E-C04A-B118-CEE57007D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7</Characters>
  <Application>Microsoft Macintosh Word</Application>
  <DocSecurity>0</DocSecurity>
  <Lines>25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LINE SUPPLEMENT</vt:lpstr>
      <vt:lpstr>ONLINE SUPPLEMENT</vt:lpstr>
    </vt:vector>
  </TitlesOfParts>
  <Company>Universitätsklinikum Frankfurt</Company>
  <LinksUpToDate>false</LinksUpToDate>
  <CharactersWithSpaces>1789</CharactersWithSpaces>
  <SharedDoc>false</SharedDoc>
  <HLinks>
    <vt:vector size="6" baseType="variant"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Seiler, Alexander</dc:creator>
  <cp:lastModifiedBy>Microsoft Office User</cp:lastModifiedBy>
  <cp:revision>2</cp:revision>
  <cp:lastPrinted>2016-05-17T14:47:00Z</cp:lastPrinted>
  <dcterms:created xsi:type="dcterms:W3CDTF">2016-07-14T16:23:00Z</dcterms:created>
  <dcterms:modified xsi:type="dcterms:W3CDTF">2016-07-14T16:23:00Z</dcterms:modified>
</cp:coreProperties>
</file>